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B6FF1" w14:textId="369F3BDC" w:rsidR="00AB39DC" w:rsidRDefault="001E74A4">
      <w:pPr>
        <w:rPr>
          <w:rFonts w:ascii="Times New Roman" w:hAnsi="Times New Roman" w:cs="Times New Roman"/>
          <w:b/>
          <w:bCs/>
          <w:szCs w:val="32"/>
        </w:rPr>
      </w:pPr>
      <w:r>
        <w:rPr>
          <w:rFonts w:ascii="Times New Roman" w:hAnsi="Times New Roman" w:cs="Times New Roman"/>
          <w:b/>
          <w:bCs/>
          <w:szCs w:val="32"/>
        </w:rPr>
        <w:t xml:space="preserve">Supplemental </w:t>
      </w:r>
      <w:r w:rsidR="00AB39DC" w:rsidRPr="00715B74">
        <w:rPr>
          <w:rFonts w:ascii="Times New Roman" w:hAnsi="Times New Roman" w:cs="Times New Roman"/>
          <w:b/>
          <w:bCs/>
          <w:szCs w:val="32"/>
        </w:rPr>
        <w:t>Table</w:t>
      </w:r>
      <w:r w:rsidR="00920B23" w:rsidRPr="00715B74">
        <w:rPr>
          <w:rFonts w:ascii="Times New Roman" w:hAnsi="Times New Roman" w:cs="Times New Roman"/>
          <w:b/>
          <w:bCs/>
          <w:szCs w:val="32"/>
        </w:rPr>
        <w:t xml:space="preserve"> 1</w:t>
      </w:r>
      <w:r w:rsidR="00AB39DC" w:rsidRPr="00715B74">
        <w:rPr>
          <w:rFonts w:ascii="Times New Roman" w:hAnsi="Times New Roman" w:cs="Times New Roman"/>
          <w:b/>
          <w:bCs/>
          <w:szCs w:val="32"/>
        </w:rPr>
        <w:t>.</w:t>
      </w:r>
      <w:r w:rsidR="006C35C1" w:rsidRPr="00715B74">
        <w:rPr>
          <w:rFonts w:ascii="Times New Roman" w:hAnsi="Times New Roman" w:cs="Times New Roman"/>
          <w:b/>
          <w:bCs/>
          <w:szCs w:val="32"/>
        </w:rPr>
        <w:t xml:space="preserve"> </w:t>
      </w:r>
      <w:r w:rsidR="00EA398D" w:rsidRPr="00715B74">
        <w:rPr>
          <w:rFonts w:ascii="Times New Roman" w:hAnsi="Times New Roman" w:cs="Times New Roman"/>
          <w:b/>
          <w:bCs/>
          <w:szCs w:val="32"/>
        </w:rPr>
        <w:t xml:space="preserve">Characteristics </w:t>
      </w:r>
      <w:r w:rsidR="006C35C1" w:rsidRPr="00715B74">
        <w:rPr>
          <w:rFonts w:ascii="Times New Roman" w:hAnsi="Times New Roman" w:cs="Times New Roman"/>
          <w:b/>
          <w:bCs/>
          <w:szCs w:val="32"/>
        </w:rPr>
        <w:t xml:space="preserve">of patients </w:t>
      </w:r>
      <w:r w:rsidR="00EA398D" w:rsidRPr="00715B74">
        <w:rPr>
          <w:rFonts w:ascii="Times New Roman" w:hAnsi="Times New Roman" w:cs="Times New Roman"/>
          <w:b/>
          <w:bCs/>
          <w:szCs w:val="32"/>
        </w:rPr>
        <w:t xml:space="preserve">with </w:t>
      </w:r>
      <w:r w:rsidR="006C35C1" w:rsidRPr="00715B74">
        <w:rPr>
          <w:rFonts w:ascii="Times New Roman" w:hAnsi="Times New Roman" w:cs="Times New Roman"/>
          <w:b/>
          <w:bCs/>
          <w:szCs w:val="32"/>
        </w:rPr>
        <w:t xml:space="preserve">coronary </w:t>
      </w:r>
      <w:r w:rsidR="00EA398D" w:rsidRPr="00715B74">
        <w:rPr>
          <w:rFonts w:ascii="Times New Roman" w:hAnsi="Times New Roman" w:cs="Times New Roman"/>
          <w:b/>
          <w:bCs/>
          <w:szCs w:val="32"/>
        </w:rPr>
        <w:t xml:space="preserve">artery </w:t>
      </w:r>
      <w:r w:rsidR="006C35C1" w:rsidRPr="00715B74">
        <w:rPr>
          <w:rFonts w:ascii="Times New Roman" w:hAnsi="Times New Roman" w:cs="Times New Roman"/>
          <w:b/>
          <w:bCs/>
          <w:szCs w:val="32"/>
        </w:rPr>
        <w:t>perforation</w:t>
      </w:r>
      <w:r w:rsidR="00EA398D" w:rsidRPr="00715B74">
        <w:rPr>
          <w:rFonts w:ascii="Times New Roman" w:hAnsi="Times New Roman" w:cs="Times New Roman"/>
          <w:b/>
          <w:bCs/>
          <w:szCs w:val="32"/>
        </w:rPr>
        <w:t xml:space="preserve"> according to each report.</w:t>
      </w:r>
    </w:p>
    <w:p w14:paraId="4BE21719" w14:textId="77777777" w:rsidR="00107032" w:rsidRPr="00107032" w:rsidRDefault="00107032">
      <w:pPr>
        <w:rPr>
          <w:rFonts w:ascii="Times New Roman" w:hAnsi="Times New Roman" w:cs="Times New Roman"/>
          <w:b/>
          <w:bCs/>
          <w:szCs w:val="32"/>
        </w:rPr>
      </w:pPr>
    </w:p>
    <w:tbl>
      <w:tblPr>
        <w:tblW w:w="163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8"/>
        <w:gridCol w:w="952"/>
        <w:gridCol w:w="1222"/>
        <w:gridCol w:w="1114"/>
        <w:gridCol w:w="1331"/>
        <w:gridCol w:w="1727"/>
        <w:gridCol w:w="1871"/>
        <w:gridCol w:w="1583"/>
        <w:gridCol w:w="2015"/>
        <w:gridCol w:w="2303"/>
      </w:tblGrid>
      <w:tr w:rsidR="0074061E" w:rsidRPr="00CF2C03" w14:paraId="25975484" w14:textId="77777777" w:rsidTr="0074061E">
        <w:trPr>
          <w:trHeight w:val="413"/>
        </w:trPr>
        <w:tc>
          <w:tcPr>
            <w:tcW w:w="2278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35E52" w14:textId="77777777" w:rsidR="0074061E" w:rsidRPr="0074061E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</w:pPr>
          </w:p>
        </w:tc>
        <w:tc>
          <w:tcPr>
            <w:tcW w:w="95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6219E" w14:textId="07559F43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Characteristic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47C38" w14:textId="1ED34C01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Lesion type</w:t>
            </w: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E57AC" w14:textId="05C41821" w:rsidR="0074061E" w:rsidRPr="00D40908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Calibri" w:eastAsia="游ゴシック" w:hAnsi="Calibri" w:cs="Calibri" w:hint="eastAsia"/>
                <w:b/>
                <w:bCs/>
                <w:color w:val="000000"/>
                <w:sz w:val="13"/>
                <w:szCs w:val="13"/>
              </w:rPr>
              <w:t>C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P vessel</w:t>
            </w:r>
          </w:p>
        </w:tc>
        <w:tc>
          <w:tcPr>
            <w:tcW w:w="133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6278B" w14:textId="3D485972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Cause of perforation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7D2F7" w14:textId="20F79792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MCS/</w:t>
            </w: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Heparin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534E8" w14:textId="1510C3C5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Treatment strategy</w:t>
            </w:r>
          </w:p>
        </w:tc>
        <w:tc>
          <w:tcPr>
            <w:tcW w:w="158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B86B0" w14:textId="5AC70CA3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Success rate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B090C" w14:textId="6EA6B473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Outcome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6D58C" w14:textId="622D6B50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Report</w:t>
            </w: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3"/>
                <w:szCs w:val="13"/>
              </w:rPr>
              <w:t>, year,</w:t>
            </w:r>
          </w:p>
        </w:tc>
      </w:tr>
      <w:tr w:rsidR="0074061E" w:rsidRPr="00CF2C03" w14:paraId="3C6991FE" w14:textId="77777777" w:rsidTr="0074061E">
        <w:trPr>
          <w:trHeight w:val="413"/>
        </w:trPr>
        <w:tc>
          <w:tcPr>
            <w:tcW w:w="227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3262F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142256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GNOCCI Stud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CD3E3" w14:textId="1EA3463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69.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953D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19.3%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2A85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3.5%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CD4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12.3%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004D" w14:textId="29A19C5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Pericardiocentesis acute: 40.4%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145D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86.0%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27F7" w14:textId="4746B34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706E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15D8F" w14:textId="0BDC3A0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J Am Heart Assoc. 2022;11:e024492.</w:t>
            </w:r>
          </w:p>
        </w:tc>
      </w:tr>
      <w:tr w:rsidR="0074061E" w:rsidRPr="00CF2C03" w14:paraId="463C2CEF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2A0DB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1-2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1B46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57.9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2616E" w14:textId="5FFB053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0918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56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BB65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8.8% post:36.8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20B1" w14:textId="7F2AD7B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 delayed: 3.5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5EE27" w14:textId="67D1BE3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E55C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a: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F78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ac shock: 49.1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DEB62" w14:textId="1FE323D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21BF63A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4A937" w14:textId="45DCAD7F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37% (161/43343)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, 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0.13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C550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21.1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6FAA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66.7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F3D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0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B600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28.1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FFB3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7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0B1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63.2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78586" w14:textId="6946C2A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5A2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24 hours mortality: 21.1%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850D" w14:textId="295944D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5E6823B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1E910" w14:textId="696C8642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nrolled number: G3 57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atie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C40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57.9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4499" w14:textId="199F445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0708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17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AE2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12.3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63686" w14:textId="535E2C4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6974E" w14:textId="7E58A15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1.8%, Fat: 1.8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78970" w14:textId="4A2F87B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08281" w14:textId="1AB3292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DB4929" w14:textId="60B1F12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3D685AB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F01C1" w14:textId="3ABE20C6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nrolled number: G1/2 104 </w:t>
            </w:r>
            <w:r w:rsidRPr="00CF2C03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93076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8EEBE9" w14:textId="5ED7075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CEAD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10.4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9FF7D" w14:textId="4C2C697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B56E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17.5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16C0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14.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3A2468" w14:textId="4ABCE86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377C8" w14:textId="2931FAF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22.8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6710DE" w14:textId="257D15E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DEE97F3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127D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142256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G3-CAP (Cardio group VI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03BC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7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2DAA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22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EE7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3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B351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127F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52.1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3DA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73.2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1F3A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90.7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C37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27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35DF" w14:textId="1F1113C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m J Cardiol. 2021 Mar 15;143:37-45.</w:t>
            </w:r>
          </w:p>
        </w:tc>
      </w:tr>
      <w:tr w:rsidR="0074061E" w:rsidRPr="00CF2C03" w14:paraId="0AF9BF2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85391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1998-20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AB91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74.9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C8CC3" w14:textId="0482D6A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0FF0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49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415B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66.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10DF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12.4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11DA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14.4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AC17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2.8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BF3F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13.9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B9530" w14:textId="6D2FBDA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19E0BC3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E336" w14:textId="6F9580E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n.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45B7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33.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6D88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ed lesion: 43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E62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9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B7AC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22.2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31E62" w14:textId="09AE3D8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15E8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64.4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370F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87.2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0FE4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7.2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E2FC" w14:textId="3B4F063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3C567F51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6175F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Device related Ellis G III: 0.18% (194/106592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B880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43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0F542F" w14:textId="2A70F12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D536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24.7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5AFC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5.2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05F7FB" w14:textId="5B93EEF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2E2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5.2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1689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46.1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5BF4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3.1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79B4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6727A08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F1300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194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8D945" w14:textId="0F94D3F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63DF9F" w14:textId="49DF1E2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6890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3.6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419E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irectional: 1.0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281A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37.6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5534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6.7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691360" w14:textId="7C7B3C1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92D7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28.3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1A457" w14:textId="1EBCDBE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2A561EE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67611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BC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634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73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C93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17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B646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10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543C" w14:textId="1DBEE93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442D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25.0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4D8B2" w14:textId="5D57615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9ED0B" w14:textId="563476A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7AAAC" w14:textId="31328E3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low flow: 3.2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B3CB6" w14:textId="7190652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theter Cardiovasc Interv.</w:t>
            </w:r>
          </w:p>
        </w:tc>
      </w:tr>
      <w:tr w:rsidR="0074061E" w:rsidRPr="00CF2C03" w14:paraId="416F06DA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B96E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7-2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8A63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0.4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DBCCF" w14:textId="7BCDF56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144D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9C3E5" w14:textId="0EB14A9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CE3FC" w14:textId="06F2CC6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31270" w14:textId="730F0EE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72EFF" w14:textId="103807E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2E47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9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D45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21 Feb 1;97(2):E179-E185.</w:t>
            </w:r>
          </w:p>
        </w:tc>
      </w:tr>
      <w:tr w:rsidR="0074061E" w:rsidRPr="00CF2C03" w14:paraId="509BBC97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6ABFD" w14:textId="16980DCF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9% (96/10373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in 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-PCI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0FE1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25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0E238" w14:textId="7813EF7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4FB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6035C" w14:textId="530C387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BF22" w14:textId="6E4278A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0459C" w14:textId="5914F61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B255F" w14:textId="4C4A0C7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9416" w14:textId="437120E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hock: 13.5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F0376" w14:textId="42794E9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39243776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C400" w14:textId="0C502E38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n.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1F0FE" w14:textId="1FACB49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71493" w14:textId="5F81A99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CF13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A6F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30.7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F4806E" w14:textId="0EF4467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FF918" w14:textId="4620FA0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3CE62" w14:textId="588BAB8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1561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10.2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CFF3E3" w14:textId="42C954B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7C013E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087D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96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17A151" w14:textId="3F999C6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9456FA" w14:textId="03125CE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9714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0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BEDC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ser: 1.3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2F6C" w14:textId="05B5150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n. 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13D6B" w14:textId="4BDF598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ADFD07" w14:textId="16DF9DD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0B02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B loss: 12.8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020A33" w14:textId="40C3EA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62E235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8498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CIRC-8 stud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A8D6" w14:textId="3E1A105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1100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36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1BBB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6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BDC3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67.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ADC7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13.4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81EC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47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09C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89.0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05F6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8A990" w14:textId="37DD5E5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vasc Interv Ther. 2020 Oct 9.</w:t>
            </w:r>
          </w:p>
        </w:tc>
      </w:tr>
      <w:tr w:rsidR="0074061E" w:rsidRPr="00CF2C03" w14:paraId="19D483E4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BB02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3-2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C1AB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7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A846D" w14:textId="02633D9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132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35.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78D6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23.1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94D9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17.1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350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2.4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27F5" w14:textId="20A92D3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B9D33" w14:textId="749B582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A7408" w14:textId="42FB269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6E1D529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7C20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26% (82/3126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A973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40.2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8E12A" w14:textId="7234012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2F89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8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703F5" w14:textId="73EDE73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F9EB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7.3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8366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8.3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B230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73.3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535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2.2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9A10D" w14:textId="16E9C5D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3DEB288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73776" w14:textId="2222764E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0.0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9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% (29/31262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78F6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35.4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4F45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96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FDC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50.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E7F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6.1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F4363C" w14:textId="2BF7FF5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16C5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2.2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64FED" w14:textId="464A47E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25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4F669" w14:textId="2308DA9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E06A4" w14:textId="4ED5E07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525CA76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E20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82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545E50" w14:textId="318DE78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B2F902" w14:textId="0CB908A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8DC8" w14:textId="59B1954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n. 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6F32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Rotational: 3.7% 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A2D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45.1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5E83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/CABG: 11.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29BB0D" w14:textId="640C33A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9C958" w14:textId="00D1A5B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</w:t>
            </w: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: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n. 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AE3D31" w14:textId="21582D7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63A8E8A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89B1A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BeGraf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3179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7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C482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29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8F3A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7642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16.4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AA90D" w14:textId="7CBC0BD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26.2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432FC" w14:textId="7BBDCCD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n.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4D08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96.7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0A2DD" w14:textId="6CB8B27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A74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theter Cardiovasc Interv. </w:t>
            </w:r>
          </w:p>
        </w:tc>
      </w:tr>
      <w:tr w:rsidR="0074061E" w:rsidRPr="00CF2C03" w14:paraId="39D0AA89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B223F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13-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D83C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73.8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47E2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34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350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54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6EA0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59.4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C7632" w14:textId="0C60E84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F0E5E" w14:textId="44031D9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6FA74" w14:textId="190F7C9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2E080" w14:textId="0B2B2CE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B565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9 Apr 1;93(5):912-920.</w:t>
            </w:r>
          </w:p>
        </w:tc>
      </w:tr>
      <w:tr w:rsidR="0074061E" w:rsidRPr="00CF2C03" w14:paraId="6633F41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1AEB" w14:textId="04420522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lastRenderedPageBreak/>
              <w:t>CP: n.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4785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19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9B30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23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6762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6.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8E4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utting balloon: n.a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42B48" w14:textId="071915A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D309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CE220" w14:textId="5A6F26C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BA8F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8.2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B0B3" w14:textId="1267794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B71F04B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81D26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83.6% of 61 patie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3323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23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B3CA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82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3B5F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23.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1EB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25.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FB7B91" w14:textId="685F889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0288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01F2F" w14:textId="734FEA6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91B0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0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2EA3EC" w14:textId="26A3A7C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01E043F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5745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61 patients using new C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4CCCBC" w14:textId="73CB8D5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56F388" w14:textId="62F93D7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97AD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6.6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A005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0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CD876" w14:textId="4F1A918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n. 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8F74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4.9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F2C1B8" w14:textId="4692A48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E9DC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31.1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F72DAA" w14:textId="6F69409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16C898DC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5E6AA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NCD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ED24F" w14:textId="25D5C12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Age: 71.0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716A2" w14:textId="436EE08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21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C4176" w14:textId="0BC60ED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n. 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020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42.6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31FFC" w14:textId="6B22A3F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 acute: 21.6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E50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70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53F9F" w14:textId="497C007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676D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20.5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9621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theter Cardiovasc Interv. </w:t>
            </w:r>
          </w:p>
        </w:tc>
      </w:tr>
      <w:tr w:rsidR="0074061E" w:rsidRPr="00CF2C03" w14:paraId="2337315C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CEB7E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9-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303C3" w14:textId="0CF63ED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3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41227" w14:textId="4C37182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17.0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9327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20.6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2DAD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29.4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19C5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Pericardiocentesis overall: 29.4%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72DE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13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84278" w14:textId="35556EA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AC9B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4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A30D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9 Jan 1;93(1):48-56.</w:t>
            </w:r>
          </w:p>
        </w:tc>
      </w:tr>
      <w:tr w:rsidR="0074061E" w:rsidRPr="00CF2C03" w14:paraId="5E194E94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D6147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51% (68/1333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A5E0" w14:textId="743EEEC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41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D6E58" w14:textId="2044801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1C5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23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FA89A" w14:textId="63AD6F8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3D1BF" w14:textId="1A0C22D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24FE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27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FF74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93.8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5EF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8.9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F2E50" w14:textId="55CA9BC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69B7FC5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875E3" w14:textId="095D0425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55.9% of 68 patients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(0.29%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F2B14" w14:textId="3C7030F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75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47F26" w14:textId="6B9F6CB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EA96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35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58AA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22.1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58915" w14:textId="70B50BD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89EA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/fat embolization: 20.6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A629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Surgical repair success: n.a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844E" w14:textId="50572AF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549B8D" w14:textId="4E086B1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12FDC85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A9F6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68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7D3515" w14:textId="7DF6A48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6A43FE" w14:textId="7A13B7A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F273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33F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3.9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8F77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43.1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AC315" w14:textId="6A135AD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2.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6AEC92" w14:textId="2982780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2851E" w14:textId="65356FA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n. 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B98ED7" w14:textId="34008DD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14A230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BBB7F" w14:textId="12C31A28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ZNA Hart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 xml:space="preserve"> </w:t>
            </w: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centrum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4E79B" w14:textId="3FF7238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F17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14.5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C1E2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3DB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30.9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5923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20.0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F23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33F4E" w14:textId="33A8582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076B1" w14:textId="3B38457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638B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atheter Cardiovasc Interv </w:t>
            </w:r>
          </w:p>
        </w:tc>
      </w:tr>
      <w:tr w:rsidR="0074061E" w:rsidRPr="00CF2C03" w14:paraId="2C151DE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03B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nrolled period: 2007-2017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0F38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5.5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B1B12" w14:textId="4F4A74D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4EA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40.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7BFE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25.5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997A0" w14:textId="1B7D044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A8A1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5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0CB0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9C5B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12.7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43A6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9;93:419–425.</w:t>
            </w:r>
          </w:p>
        </w:tc>
      </w:tr>
      <w:tr w:rsidR="0074061E" w:rsidRPr="00CF2C03" w14:paraId="61143AC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9E4C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29% (55/1906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9FA9B" w14:textId="047A0D8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107B" w14:textId="1734496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5286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25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C0302" w14:textId="158C26F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C4CC7" w14:textId="6D9121D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A3B1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52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9E888" w14:textId="3B5311F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A509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7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2B0FC" w14:textId="78CE3C3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BEA57B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F18B0" w14:textId="51A4AF96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llis G3: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0.18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% (36/19061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30D94" w14:textId="0C1BC3A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CA0FD" w14:textId="32C1D31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C28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21.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CA7B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43.6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7AE110" w14:textId="179420E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8E487" w14:textId="48276F6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3CDF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S delivery success: 82.8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20634" w14:textId="5FB419A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B4C193" w14:textId="1AE94DE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5CC795E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4B2D2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55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BD05DC" w14:textId="61CF1A6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96A2D5" w14:textId="613542F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C46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9.1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7B8DF" w14:textId="703AB31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n. 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C119C" w14:textId="62D4C4F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n. 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7C4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7.3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1A7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75%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1D72" w14:textId="1884C70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n. 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156154" w14:textId="035F09E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CF8E21B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8F71F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PK papyru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D304A" w14:textId="0C535DE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23A0F" w14:textId="256E372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A2D9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2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4A38B" w14:textId="4F5A3F7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2FE9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8.8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D9A5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57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6808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96.1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E7AC4" w14:textId="3351CBB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8670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atheter Cardiovasc Interv </w:t>
            </w:r>
          </w:p>
        </w:tc>
      </w:tr>
      <w:tr w:rsidR="0074061E" w:rsidRPr="00CF2C03" w14:paraId="59C5380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D949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unknow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9730" w14:textId="1078D09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70C32" w14:textId="1C59485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B821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48.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AF22B" w14:textId="2408B58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9237B" w14:textId="5CFD763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2F79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8.8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0D70F" w14:textId="3619BCC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742AD" w14:textId="7A8896B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5B3B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9;94:564–568.</w:t>
            </w:r>
          </w:p>
        </w:tc>
      </w:tr>
      <w:tr w:rsidR="0074061E" w:rsidRPr="00CF2C03" w14:paraId="0F94A7E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42BD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n.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24D72" w14:textId="7648929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1B168" w14:textId="3366C26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.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B5F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21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42868" w14:textId="7D0797A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F04A8" w14:textId="17317D3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8A0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534A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After CS implantation: 91.3%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116B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0.0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28CCE" w14:textId="28B9B2E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42A57B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9372E" w14:textId="2F99CE18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25% of PK pa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yru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6D4BF" w14:textId="5A7CC1D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C98F4" w14:textId="778D730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47BF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23.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49CD5" w14:textId="5ECF911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B152A5" w14:textId="56D55B0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C77C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2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067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S delivery success: 95.0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05EF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1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6806DF" w14:textId="77110F7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277139E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32660" w14:textId="28DA0B09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80 patients using PK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papyru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93FB22" w14:textId="34A4C15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15FB0D" w14:textId="7D294E1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084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3.8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3EFF" w14:textId="062D479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n. a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B25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1.3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3E7E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A3FE" w14:textId="736C9C6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076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0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543391" w14:textId="648B80B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A055FCE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872CF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 xml:space="preserve">Registry: G3-CAP (Cardio group VI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943F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70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05F1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21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D272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2.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2B0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18.6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2C0C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27.5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A25A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72.5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256B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86.3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5CAC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34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15E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atheter Cardiovasc Interv. </w:t>
            </w:r>
          </w:p>
        </w:tc>
      </w:tr>
      <w:tr w:rsidR="0074061E" w:rsidRPr="00CF2C03" w14:paraId="42380997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92281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1993-2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D58F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75.5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B2572" w14:textId="070B196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849D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34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5F5F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57.8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96F9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14.7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383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97F6E" w14:textId="3E457BD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AA82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18.6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1D07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 2018 Dec 1;92(7):1247-1255.</w:t>
            </w:r>
          </w:p>
        </w:tc>
      </w:tr>
      <w:tr w:rsidR="0074061E" w:rsidRPr="00CF2C03" w14:paraId="0D45F91A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4B44D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llis G3: 0.23% (224/97779)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5F4F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31.4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49A66" w14:textId="3466F71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42AF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18.6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260B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utting balloon: 3.6%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50B6B" w14:textId="5095AA3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3F7E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AE8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86.3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8928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4.7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B4FF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19DC50FB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1FAE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102 patie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629C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46.1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CBF4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Type B2C: 88.2%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2214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26.5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302D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32.5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2401952" w14:textId="6D2112D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808E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4.9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A3C8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0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17AE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3.9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605E0" w14:textId="789F004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7B3CB994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B63BC" w14:textId="63FFD451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102 patients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using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C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CDDFC4" w14:textId="68810CE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0E2C16" w14:textId="39D7EB5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FF3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6.8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B5C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4.8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F44A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35.3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88F2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6.9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08D3FC" w14:textId="0AABB72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95E5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35.3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63EEF6" w14:textId="06DB8AB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31516B0F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5E65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Hernández M et al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A3DCE" w14:textId="0EC0A2E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77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1DE01" w14:textId="6C5314A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21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EA1DC" w14:textId="0EBDADC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3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43210" w14:textId="01991DB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1.6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1720B" w14:textId="52B1D6C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37.7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0EEDA" w14:textId="60AC5D0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81FC0" w14:textId="56C819A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75.4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DAA5" w14:textId="503461C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18.0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EDA3D" w14:textId="5A6A819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J Interv Cardiol 2018;31:617–623.</w:t>
            </w:r>
          </w:p>
        </w:tc>
      </w:tr>
      <w:tr w:rsidR="0074061E" w:rsidRPr="00CF2C03" w14:paraId="1FA3A941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E004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lastRenderedPageBreak/>
              <w:t>Enrolled period: 2012-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2AA75" w14:textId="5159072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75.4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1C67" w14:textId="3801452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8635A" w14:textId="292BE6E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54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8358E" w14:textId="03C0B73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19.6%, post:29.5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B7BD3" w14:textId="032862D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6.6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A356E" w14:textId="6F041A7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8665" w14:textId="3058A5F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08477" w14:textId="61FC31E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8.0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6B6C7" w14:textId="5206B54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605F79E0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0E047" w14:textId="6F241BAD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n.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8F071" w14:textId="40A1A4B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32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E110" w14:textId="346F3CC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63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FDA0" w14:textId="0A2CD4D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4.8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8C2A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utting balloon: n.a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09792" w14:textId="267B3FD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3.3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3B5A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C73A6" w14:textId="3E0F422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75.4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D990B" w14:textId="3763347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1.6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530DC" w14:textId="01E9DD6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1854975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36981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90% of 61 patie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5F9E" w14:textId="7336171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37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7FD80" w14:textId="650C00C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86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4EDD1" w14:textId="5E8FC74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27.9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44E5A" w14:textId="2702CD5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44.3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9ED452" w14:textId="6D877D9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430EC" w14:textId="35DC87E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8D1F" w14:textId="429B0A0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S delivery success: 93.4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3D1B9" w14:textId="49C1E9C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6.6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21A2E4" w14:textId="03DF804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4C6F6D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FCA1E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61 patients using C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D9DF15" w14:textId="5746BC6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4FE325" w14:textId="4FB76FB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FD54" w14:textId="6993FE1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n. a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45DF" w14:textId="61DF2D2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4.9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A6D6B5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16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C58C1" w14:textId="660F238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11.5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59DA9" w14:textId="265933A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E230E" w14:textId="15B39FB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B occlusion: 9.8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B38E94" w14:textId="3048DEB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93E27CA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95B37" w14:textId="5C414E3B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Thorax cent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D528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65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ECB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31.3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F7C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1.4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087B3" w14:textId="6BB0AE2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2ADA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48.0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A2E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7.3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8F0C" w14:textId="48DFC2B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FA75B" w14:textId="2F91BFA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452C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J Am Heart Assoc. </w:t>
            </w:r>
          </w:p>
        </w:tc>
      </w:tr>
      <w:tr w:rsidR="0074061E" w:rsidRPr="00CF2C03" w14:paraId="5D50EF8C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950F6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5-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3F2B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2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422C9" w14:textId="72D3422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68F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39.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28D71" w14:textId="7BF1248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n. 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0D5B" w14:textId="3EC3676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225B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A62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a: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C543A" w14:textId="112D326D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0D0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7 Sep 22;6(9):e007049.</w:t>
            </w:r>
          </w:p>
        </w:tc>
      </w:tr>
      <w:tr w:rsidR="0074061E" w:rsidRPr="00CF2C03" w14:paraId="5CB6B25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2B916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0.71% (150/212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331B2" w14:textId="643A3C1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n. 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6560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61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0092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9.1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B6A7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0.7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4C03" w14:textId="5B76BC6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3FC9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24.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CE254" w14:textId="1728AD96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364F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8.0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53743" w14:textId="0DF4470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0D2BB1A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D29A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56.7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542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54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A5AA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95.9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58341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36.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9176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75.3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822A007" w14:textId="7525899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22AC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/fat embolization: 2.7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0B07F" w14:textId="4092F85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FD08D" w14:textId="3B3B7E0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097F2" w14:textId="080DCCB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3471FE3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A55DD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150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CCDA1A" w14:textId="29206C3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D7D09E" w14:textId="5BE356D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B079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4.3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E8BD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otational: 2.7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861B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13.7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8BD49" w14:textId="6DB29A7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12.7% CABG 5.3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326846" w14:textId="3C1D249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6F53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34.0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8AD44A" w14:textId="6F54CF2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2D71A21" w14:textId="77777777" w:rsidTr="0074061E">
        <w:trPr>
          <w:trHeight w:val="413"/>
        </w:trPr>
        <w:tc>
          <w:tcPr>
            <w:tcW w:w="227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D1AF6" w14:textId="74675211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 w:themeColor="text1"/>
                <w:sz w:val="11"/>
                <w:szCs w:val="11"/>
                <w:u w:val="single"/>
                <w:shd w:val="pct15" w:color="auto" w:fill="FFFFFF"/>
              </w:rPr>
              <w:t>Registry: New-</w:t>
            </w:r>
            <w:r>
              <w:rPr>
                <w:rFonts w:ascii="Calibri" w:eastAsia="游ゴシック" w:hAnsi="Calibri" w:cs="Calibri"/>
                <w:b/>
                <w:bCs/>
                <w:color w:val="000000" w:themeColor="text1"/>
                <w:sz w:val="11"/>
                <w:szCs w:val="11"/>
                <w:u w:val="single"/>
                <w:shd w:val="pct15" w:color="auto" w:fill="FFFFFF"/>
              </w:rPr>
              <w:t>T</w:t>
            </w:r>
            <w:r w:rsidRPr="006C35C1">
              <w:rPr>
                <w:rFonts w:ascii="Calibri" w:eastAsia="游ゴシック" w:hAnsi="Calibri" w:cs="Calibri"/>
                <w:b/>
                <w:bCs/>
                <w:color w:val="000000" w:themeColor="text1"/>
                <w:sz w:val="11"/>
                <w:szCs w:val="11"/>
                <w:u w:val="single"/>
                <w:shd w:val="pct15" w:color="auto" w:fill="FFFFFF"/>
              </w:rPr>
              <w:t>okyo</w:t>
            </w:r>
            <w:r>
              <w:rPr>
                <w:rFonts w:ascii="Calibri" w:eastAsia="游ゴシック" w:hAnsi="Calibri" w:cs="Calibri"/>
                <w:b/>
                <w:bCs/>
                <w:color w:val="000000" w:themeColor="text1"/>
                <w:sz w:val="11"/>
                <w:szCs w:val="11"/>
                <w:u w:val="single"/>
                <w:shd w:val="pct15" w:color="auto" w:fill="FFFFFF"/>
              </w:rPr>
              <w:t xml:space="preserve"> by Kawamoto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017D3" w14:textId="2AE8AD6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Age: 73.6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EC5EE" w14:textId="18AC9EE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42.9%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C11DB" w14:textId="27512E3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7.1%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5C297" w14:textId="3961BFA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21.4%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7185C" w14:textId="18489A5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n. a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E64DA" w14:textId="6F9E039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n. 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FDA75" w14:textId="1F5389B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n. a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C9D7C" w14:textId="6BD6A48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275D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m J Cardiol. </w:t>
            </w:r>
          </w:p>
        </w:tc>
      </w:tr>
      <w:tr w:rsidR="0074061E" w:rsidRPr="00CF2C03" w14:paraId="146DE1B8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556F" w14:textId="177ACCDA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2004-201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436F3" w14:textId="2209402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66.7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E7E3" w14:textId="51C4A24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8C09D" w14:textId="4F764F1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: 45.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21603" w14:textId="50AAFAD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POBA: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31.0</w:t>
            </w: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335CC" w14:textId="0228A18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3C29A" w14:textId="39D8CB9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D7292" w14:textId="020F392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14912" w14:textId="7ECE7B5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CFF1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5 Dec 15;116(12):1822-6.</w:t>
            </w:r>
          </w:p>
        </w:tc>
      </w:tr>
      <w:tr w:rsidR="0074061E" w:rsidRPr="00CF2C03" w14:paraId="074E303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0006" w14:textId="13870396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: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0.2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% (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42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/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19270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)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, CS for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Ellis G3: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35.7%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2B826" w14:textId="27C262F9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31.0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7F12" w14:textId="1025C240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A935C" w14:textId="2B5F861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: 14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3DE4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Cutting balloon: n.a 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329ED" w14:textId="465DA32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C44A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100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2DFE3" w14:textId="45DFE8D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83.3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3CECD" w14:textId="052435B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9.3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13EF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</w:t>
            </w:r>
          </w:p>
        </w:tc>
      </w:tr>
      <w:tr w:rsidR="0074061E" w:rsidRPr="00CF2C03" w14:paraId="3DCAADBF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94FA" w14:textId="78487302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Enrolled number: </w:t>
            </w: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42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patient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F181B" w14:textId="24172E8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4.8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3CA31E" w14:textId="6B56B0A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90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A9188" w14:textId="6604C01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: 33.3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E143B" w14:textId="7DE558B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35.7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1ADECC" w14:textId="1A5D259E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F6E7" w14:textId="73A094C8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n. 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9B7A2" w14:textId="191B7D51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S delivery success: n. a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6B924" w14:textId="3FE9367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495425" w14:textId="14E0611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7B8A2FD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84138" w14:textId="6987A008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42</w:t>
            </w: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 patients underwent CS implantatio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76ACA19" w14:textId="33A67F1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D8093C" w14:textId="1565E25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708B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: 0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5CD49" w14:textId="1F652DA3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Rotational: 11.9%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158EF" w14:textId="72BEBCC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n. a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DCCE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16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B5C91" w14:textId="7A85AFB5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85.7%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AF08E" w14:textId="08FA045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n. 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5B552C" w14:textId="7EF95FF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5181A2CE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33ECF" w14:textId="77777777" w:rsidR="0074061E" w:rsidRPr="006C35C1" w:rsidRDefault="0074061E" w:rsidP="00CD41BE">
            <w:pPr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</w:rPr>
            </w:pPr>
            <w:r w:rsidRPr="006C35C1">
              <w:rPr>
                <w:rFonts w:ascii="Calibri" w:eastAsia="游ゴシック" w:hAnsi="Calibri" w:cs="Calibri"/>
                <w:b/>
                <w:bCs/>
                <w:color w:val="000000"/>
                <w:sz w:val="11"/>
                <w:szCs w:val="11"/>
                <w:u w:val="single"/>
                <w:shd w:val="pct15" w:color="auto" w:fill="FFFFFF"/>
              </w:rPr>
              <w:t>Registry: Milan-Colomb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D618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ge: 6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2E862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TO: 28.6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D2DC" w14:textId="0A6C12D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M: 0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B4B45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Wire: 17.9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3479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cardiocentesis: 28.6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E6E8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rolonged Balloon inflation: 58.9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328D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verall success: 87.7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31E0C" w14:textId="1F75FA8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Final TIMI grade 0-1: n. a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4669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JACC Cardiovasc Interv.</w:t>
            </w:r>
          </w:p>
        </w:tc>
      </w:tr>
      <w:tr w:rsidR="0074061E" w:rsidRPr="00CF2C03" w14:paraId="56C4CBE2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F8ACE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period: 1993-20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CF61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Male: 78.6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A0143" w14:textId="2B2375D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Bifurcation: n. 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F3B8E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AD 44.6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CBD16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OBA: 50.0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EAA44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ABP: 19.6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6D22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 implantation: 17.9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587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prolonged BI: 54.5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3CAC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rdiopulmonary resuscitation: 19.6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85187" w14:textId="0473E2AB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2011 Jan;4(1):87-95.</w:t>
            </w:r>
          </w:p>
        </w:tc>
      </w:tr>
      <w:tr w:rsidR="0074061E" w:rsidRPr="00CF2C03" w14:paraId="5E0A0BCF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E86AD" w14:textId="734CDA1C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P: n. 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1721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M: 14.3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BA2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alcification: 23.2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EA0E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LCX 12.5%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0BF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utting balloon: 7.1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F078" w14:textId="24E0BE4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CMO: n. 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B1638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vered stent: 46.4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0280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fter CS implantation: 84.6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C6B8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In-hospital mortality: 14.8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63C31" w14:textId="38E0002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1CAE4057" w14:textId="77777777" w:rsidTr="0074061E">
        <w:trPr>
          <w:trHeight w:val="396"/>
        </w:trPr>
        <w:tc>
          <w:tcPr>
            <w:tcW w:w="227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3E2AF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llis G3: 0.23% (56/2446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C3ABF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S: 7.1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6B629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Type B2C: 96.4%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717A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RCA 23.2%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2B2C3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tent: 17.8%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60C7EA" w14:textId="07411B1C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25D7C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Coil embolization: 1.8%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93317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 success: 44.4%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9D96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Acute stent thrombosis: 1.9%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368C40" w14:textId="687703F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  <w:tr w:rsidR="0074061E" w:rsidRPr="00CF2C03" w14:paraId="48A07E56" w14:textId="77777777" w:rsidTr="0074061E">
        <w:trPr>
          <w:trHeight w:val="413"/>
        </w:trPr>
        <w:tc>
          <w:tcPr>
            <w:tcW w:w="22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0C4B" w14:textId="77777777" w:rsidR="0074061E" w:rsidRPr="0093439C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93439C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Enrolled number: 56 pati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CF7D0D" w14:textId="1180D4D4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FD3376" w14:textId="5CF0808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C2A9B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Others 19.7%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A5B34" w14:textId="77777777" w:rsidR="0074061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 xml:space="preserve">Rotational: 3.6% </w:t>
            </w:r>
          </w:p>
          <w:p w14:paraId="7AEB5625" w14:textId="7ECD35EA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DCA: 3.6%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4C17A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Heparin reversed: 42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F3EDD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Surgical repair: 16.0%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6B5A15" w14:textId="6CCB7A8F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BC180" w14:textId="77777777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  <w:r w:rsidRPr="00EE735E"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  <w:t>Periprocedural MI: 42.9%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EB3E97" w14:textId="66586712" w:rsidR="0074061E" w:rsidRPr="00EE735E" w:rsidRDefault="0074061E" w:rsidP="00CD41BE">
            <w:pPr>
              <w:rPr>
                <w:rFonts w:ascii="Calibri" w:eastAsia="游ゴシック" w:hAnsi="Calibri" w:cs="Calibri"/>
                <w:color w:val="000000"/>
                <w:sz w:val="11"/>
                <w:szCs w:val="11"/>
              </w:rPr>
            </w:pPr>
          </w:p>
        </w:tc>
      </w:tr>
    </w:tbl>
    <w:p w14:paraId="2C5F40F3" w14:textId="77777777" w:rsidR="00EA398D" w:rsidRDefault="00EA398D" w:rsidP="007E744B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6CEB8FCE" w14:textId="639D80B3" w:rsidR="007E744B" w:rsidRPr="00715B74" w:rsidRDefault="007E744B" w:rsidP="007E744B">
      <w:pPr>
        <w:rPr>
          <w:rFonts w:ascii="Times New Roman" w:hAnsi="Times New Roman" w:cs="Times New Roman"/>
          <w:color w:val="000000" w:themeColor="text1"/>
        </w:rPr>
      </w:pPr>
      <w:r w:rsidRPr="00715B74">
        <w:rPr>
          <w:rFonts w:ascii="Times New Roman" w:hAnsi="Times New Roman" w:cs="Times New Roman"/>
          <w:color w:val="000000" w:themeColor="text1"/>
        </w:rPr>
        <w:t xml:space="preserve">Values are numbers (%) or mean </w:t>
      </w:r>
      <w:r w:rsidRPr="00715B74">
        <w:rPr>
          <w:rFonts w:ascii="Times New Roman" w:eastAsia="ＭＳ 明朝" w:hAnsi="Times New Roman" w:cs="Times New Roman"/>
          <w:color w:val="000000" w:themeColor="text1"/>
        </w:rPr>
        <w:t xml:space="preserve">± </w:t>
      </w:r>
      <w:r w:rsidRPr="00715B74">
        <w:rPr>
          <w:rFonts w:ascii="Times New Roman" w:hAnsi="Times New Roman" w:cs="Times New Roman"/>
          <w:color w:val="000000" w:themeColor="text1"/>
        </w:rPr>
        <w:t>S</w:t>
      </w:r>
      <w:r w:rsidRPr="00715B74">
        <w:rPr>
          <w:rFonts w:ascii="Times New Roman" w:eastAsia="ＭＳ 明朝" w:hAnsi="Times New Roman" w:cs="Times New Roman"/>
          <w:color w:val="000000" w:themeColor="text1"/>
        </w:rPr>
        <w:t>D</w:t>
      </w:r>
      <w:r w:rsidRPr="00715B74">
        <w:rPr>
          <w:rFonts w:ascii="Times New Roman" w:hAnsi="Times New Roman" w:cs="Times New Roman"/>
          <w:color w:val="000000" w:themeColor="text1"/>
        </w:rPr>
        <w:t>.</w:t>
      </w:r>
      <w:r w:rsidRPr="00715B74">
        <w:rPr>
          <w:rFonts w:ascii="Times New Roman" w:eastAsia="ＭＳ 明朝" w:hAnsi="Times New Roman" w:cs="Times New Roman"/>
          <w:color w:val="000000" w:themeColor="text1"/>
        </w:rPr>
        <w:t xml:space="preserve"> </w:t>
      </w:r>
    </w:p>
    <w:p w14:paraId="7AB75589" w14:textId="38DDE26B" w:rsidR="00B3485D" w:rsidRPr="00EE735E" w:rsidRDefault="007E744B" w:rsidP="007E744B">
      <w:pPr>
        <w:rPr>
          <w:rFonts w:ascii="Times New Roman" w:eastAsia="ＭＳ 明朝" w:hAnsi="Times New Roman" w:cs="Times New Roman"/>
          <w:color w:val="000000" w:themeColor="text1"/>
        </w:rPr>
      </w:pPr>
      <w:r w:rsidRPr="00715B74">
        <w:rPr>
          <w:rFonts w:ascii="Times New Roman" w:eastAsia="ＭＳ 明朝" w:hAnsi="Times New Roman" w:cs="Times New Roman"/>
          <w:color w:val="000000" w:themeColor="text1"/>
        </w:rPr>
        <w:t xml:space="preserve">CP, Coronary perforation; Ellis grade III, G3; MCS, Mechanical circulatory support; DM, Diabetes mellitus; ACS, Acute coronary syndrome; CTO, chronic total occlusion; LM, </w:t>
      </w:r>
      <w:r w:rsidRPr="00715B74">
        <w:rPr>
          <w:rFonts w:ascii="Times New Roman" w:hAnsi="Times New Roman" w:cs="Times New Roman"/>
          <w:color w:val="000000" w:themeColor="text1"/>
        </w:rPr>
        <w:t>left main trunk; LAD, left anterior descending artery; LCx, left circumflex artery; RCA, right coronary artery;</w:t>
      </w:r>
      <w:r w:rsidRPr="00715B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OBA, plain old balloon angioplasty; IABP, intra-aortic balloon pumping; ECMO, </w:t>
      </w:r>
      <w:r w:rsidR="00EA398D" w:rsidRPr="00715B74">
        <w:rPr>
          <w:rStyle w:val="a8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xtracorporeal membrane oxygenation; CS, covered stent; BI, balloon inflation;</w:t>
      </w:r>
      <w:r w:rsidR="00EA398D" w:rsidRPr="00715B74">
        <w:rPr>
          <w:rFonts w:ascii="Times New Roman" w:hAnsi="Times New Roman" w:cs="Times New Roman"/>
          <w:color w:val="000000" w:themeColor="text1"/>
        </w:rPr>
        <w:t xml:space="preserve"> TIMI, </w:t>
      </w:r>
      <w:r w:rsidR="00EA398D" w:rsidRPr="00715B74">
        <w:rPr>
          <w:rFonts w:ascii="Times New Roman" w:hAnsi="Times New Roman" w:cs="Times New Roman"/>
          <w:color w:val="000000" w:themeColor="text1"/>
          <w:shd w:val="clear" w:color="auto" w:fill="FFFFFF"/>
        </w:rPr>
        <w:t>Thrombolysis in myocardial infarction;</w:t>
      </w:r>
      <w:r w:rsidR="00EA398D" w:rsidRPr="00715B74">
        <w:rPr>
          <w:rStyle w:val="a8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MI</w:t>
      </w:r>
      <w:r w:rsidR="00EA398D" w:rsidRPr="00715B74">
        <w:rPr>
          <w:rFonts w:ascii="Times New Roman" w:eastAsia="ＭＳ 明朝" w:hAnsi="Times New Roman" w:cs="Times New Roman"/>
          <w:color w:val="000000" w:themeColor="text1"/>
        </w:rPr>
        <w:t>, myocardial infarction</w:t>
      </w:r>
    </w:p>
    <w:sectPr w:rsidR="00B3485D" w:rsidRPr="00EE735E" w:rsidSect="00AB39DC">
      <w:pgSz w:w="16838" w:h="11906" w:orient="landscape"/>
      <w:pgMar w:top="720" w:right="204" w:bottom="720" w:left="17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C7D17"/>
    <w:multiLevelType w:val="hybridMultilevel"/>
    <w:tmpl w:val="30E4088A"/>
    <w:lvl w:ilvl="0" w:tplc="DB3C2400">
      <w:start w:val="1"/>
      <w:numFmt w:val="decimal"/>
      <w:lvlText w:val="%1."/>
      <w:lvlJc w:val="left"/>
      <w:pPr>
        <w:ind w:left="420" w:hanging="360"/>
      </w:pPr>
      <w:rPr>
        <w:rFonts w:ascii="Calibri" w:eastAsia="Meiryo UI" w:hAnsi="Calibri" w:cs="Calibri"/>
      </w:rPr>
    </w:lvl>
    <w:lvl w:ilvl="1" w:tplc="04090017" w:tentative="1">
      <w:start w:val="1"/>
      <w:numFmt w:val="aiueoFullWidth"/>
      <w:lvlText w:val="(%2)"/>
      <w:lvlJc w:val="left"/>
      <w:pPr>
        <w:ind w:left="9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7" w:tentative="1">
      <w:start w:val="1"/>
      <w:numFmt w:val="aiueoFullWidth"/>
      <w:lvlText w:val="(%5)"/>
      <w:lvlJc w:val="left"/>
      <w:pPr>
        <w:ind w:left="21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7" w:tentative="1">
      <w:start w:val="1"/>
      <w:numFmt w:val="aiueoFullWidth"/>
      <w:lvlText w:val="(%8)"/>
      <w:lvlJc w:val="left"/>
      <w:pPr>
        <w:ind w:left="342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40" w:hanging="420"/>
      </w:pPr>
    </w:lvl>
  </w:abstractNum>
  <w:abstractNum w:abstractNumId="1" w15:restartNumberingAfterBreak="0">
    <w:nsid w:val="071266B8"/>
    <w:multiLevelType w:val="hybridMultilevel"/>
    <w:tmpl w:val="5E8EFF4C"/>
    <w:lvl w:ilvl="0" w:tplc="1C7E81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8009E3"/>
    <w:multiLevelType w:val="multilevel"/>
    <w:tmpl w:val="01046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1C4F77"/>
    <w:multiLevelType w:val="multilevel"/>
    <w:tmpl w:val="A1048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7B27C7"/>
    <w:multiLevelType w:val="multilevel"/>
    <w:tmpl w:val="54B62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377E78"/>
    <w:multiLevelType w:val="hybridMultilevel"/>
    <w:tmpl w:val="10A27432"/>
    <w:lvl w:ilvl="0" w:tplc="3F8A0C2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0742BFC"/>
    <w:multiLevelType w:val="multilevel"/>
    <w:tmpl w:val="4DB23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4D5168"/>
    <w:multiLevelType w:val="hybridMultilevel"/>
    <w:tmpl w:val="48764BA6"/>
    <w:lvl w:ilvl="0" w:tplc="7BDE5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C6B3A4C"/>
    <w:multiLevelType w:val="multilevel"/>
    <w:tmpl w:val="6C7A1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E6B696E"/>
    <w:multiLevelType w:val="hybridMultilevel"/>
    <w:tmpl w:val="9D265552"/>
    <w:lvl w:ilvl="0" w:tplc="75EE933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8541A0"/>
    <w:multiLevelType w:val="multilevel"/>
    <w:tmpl w:val="D1E4C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8A30E2"/>
    <w:multiLevelType w:val="hybridMultilevel"/>
    <w:tmpl w:val="0270F76C"/>
    <w:lvl w:ilvl="0" w:tplc="D33066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CAA781F"/>
    <w:multiLevelType w:val="multilevel"/>
    <w:tmpl w:val="39A01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B354A8"/>
    <w:multiLevelType w:val="multilevel"/>
    <w:tmpl w:val="11E4B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235648"/>
    <w:multiLevelType w:val="multilevel"/>
    <w:tmpl w:val="C576F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B528FF"/>
    <w:multiLevelType w:val="hybridMultilevel"/>
    <w:tmpl w:val="E2EC1A9E"/>
    <w:lvl w:ilvl="0" w:tplc="C67C2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3C469AF"/>
    <w:multiLevelType w:val="multilevel"/>
    <w:tmpl w:val="60D66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913261"/>
    <w:multiLevelType w:val="multilevel"/>
    <w:tmpl w:val="CCA6B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6F526A"/>
    <w:multiLevelType w:val="multilevel"/>
    <w:tmpl w:val="FB90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2300FED"/>
    <w:multiLevelType w:val="multilevel"/>
    <w:tmpl w:val="5DBE9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A64C49"/>
    <w:multiLevelType w:val="multilevel"/>
    <w:tmpl w:val="C1962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CC4BED"/>
    <w:multiLevelType w:val="hybridMultilevel"/>
    <w:tmpl w:val="932CA534"/>
    <w:lvl w:ilvl="0" w:tplc="1570DD1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E644CF4"/>
    <w:multiLevelType w:val="multilevel"/>
    <w:tmpl w:val="DD7A3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3B7758"/>
    <w:multiLevelType w:val="multilevel"/>
    <w:tmpl w:val="6E18F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E845F2F"/>
    <w:multiLevelType w:val="multilevel"/>
    <w:tmpl w:val="ACE66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7553798">
    <w:abstractNumId w:val="8"/>
  </w:num>
  <w:num w:numId="2" w16cid:durableId="393698078">
    <w:abstractNumId w:val="12"/>
  </w:num>
  <w:num w:numId="3" w16cid:durableId="1521116700">
    <w:abstractNumId w:val="16"/>
  </w:num>
  <w:num w:numId="4" w16cid:durableId="163055078">
    <w:abstractNumId w:val="4"/>
  </w:num>
  <w:num w:numId="5" w16cid:durableId="2144422288">
    <w:abstractNumId w:val="6"/>
  </w:num>
  <w:num w:numId="6" w16cid:durableId="1608150037">
    <w:abstractNumId w:val="5"/>
  </w:num>
  <w:num w:numId="7" w16cid:durableId="935095970">
    <w:abstractNumId w:val="20"/>
  </w:num>
  <w:num w:numId="8" w16cid:durableId="468524013">
    <w:abstractNumId w:val="18"/>
  </w:num>
  <w:num w:numId="9" w16cid:durableId="309142169">
    <w:abstractNumId w:val="19"/>
  </w:num>
  <w:num w:numId="10" w16cid:durableId="229314040">
    <w:abstractNumId w:val="3"/>
  </w:num>
  <w:num w:numId="11" w16cid:durableId="314338485">
    <w:abstractNumId w:val="24"/>
  </w:num>
  <w:num w:numId="12" w16cid:durableId="994798134">
    <w:abstractNumId w:val="14"/>
  </w:num>
  <w:num w:numId="13" w16cid:durableId="1553611870">
    <w:abstractNumId w:val="13"/>
  </w:num>
  <w:num w:numId="14" w16cid:durableId="523400537">
    <w:abstractNumId w:val="2"/>
  </w:num>
  <w:num w:numId="15" w16cid:durableId="749615869">
    <w:abstractNumId w:val="10"/>
  </w:num>
  <w:num w:numId="16" w16cid:durableId="1177884682">
    <w:abstractNumId w:val="23"/>
  </w:num>
  <w:num w:numId="17" w16cid:durableId="2022122284">
    <w:abstractNumId w:val="22"/>
  </w:num>
  <w:num w:numId="18" w16cid:durableId="651296824">
    <w:abstractNumId w:val="0"/>
  </w:num>
  <w:num w:numId="19" w16cid:durableId="984897229">
    <w:abstractNumId w:val="7"/>
  </w:num>
  <w:num w:numId="20" w16cid:durableId="799302698">
    <w:abstractNumId w:val="15"/>
  </w:num>
  <w:num w:numId="21" w16cid:durableId="1442604965">
    <w:abstractNumId w:val="11"/>
  </w:num>
  <w:num w:numId="22" w16cid:durableId="523984929">
    <w:abstractNumId w:val="1"/>
  </w:num>
  <w:num w:numId="23" w16cid:durableId="1414086331">
    <w:abstractNumId w:val="9"/>
  </w:num>
  <w:num w:numId="24" w16cid:durableId="143551918">
    <w:abstractNumId w:val="21"/>
  </w:num>
  <w:num w:numId="25" w16cid:durableId="112480809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9DC"/>
    <w:rsid w:val="0005450A"/>
    <w:rsid w:val="000A7C1B"/>
    <w:rsid w:val="000F61E7"/>
    <w:rsid w:val="00107032"/>
    <w:rsid w:val="00110BBE"/>
    <w:rsid w:val="00142256"/>
    <w:rsid w:val="001E74A4"/>
    <w:rsid w:val="002D0BE7"/>
    <w:rsid w:val="00337029"/>
    <w:rsid w:val="003635D5"/>
    <w:rsid w:val="003B136C"/>
    <w:rsid w:val="004105ED"/>
    <w:rsid w:val="004723DC"/>
    <w:rsid w:val="00497BBF"/>
    <w:rsid w:val="004C129F"/>
    <w:rsid w:val="00606E11"/>
    <w:rsid w:val="00626094"/>
    <w:rsid w:val="006654A4"/>
    <w:rsid w:val="0068460C"/>
    <w:rsid w:val="006C35C1"/>
    <w:rsid w:val="006C64AD"/>
    <w:rsid w:val="00715B74"/>
    <w:rsid w:val="0073670F"/>
    <w:rsid w:val="0074061E"/>
    <w:rsid w:val="0076773F"/>
    <w:rsid w:val="0077278A"/>
    <w:rsid w:val="007B53E6"/>
    <w:rsid w:val="007E744B"/>
    <w:rsid w:val="0081656C"/>
    <w:rsid w:val="008255FC"/>
    <w:rsid w:val="008428E9"/>
    <w:rsid w:val="00860389"/>
    <w:rsid w:val="008C7826"/>
    <w:rsid w:val="008E155B"/>
    <w:rsid w:val="00920B23"/>
    <w:rsid w:val="009378DB"/>
    <w:rsid w:val="009C6CA8"/>
    <w:rsid w:val="009E1296"/>
    <w:rsid w:val="00AB39DC"/>
    <w:rsid w:val="00B3485D"/>
    <w:rsid w:val="00B70A0D"/>
    <w:rsid w:val="00C002D0"/>
    <w:rsid w:val="00C45D6B"/>
    <w:rsid w:val="00C93E74"/>
    <w:rsid w:val="00D40908"/>
    <w:rsid w:val="00DF2B23"/>
    <w:rsid w:val="00E61B72"/>
    <w:rsid w:val="00EA398D"/>
    <w:rsid w:val="00EB6BA0"/>
    <w:rsid w:val="00ED5246"/>
    <w:rsid w:val="00EE735E"/>
    <w:rsid w:val="00F50844"/>
    <w:rsid w:val="00FB440E"/>
    <w:rsid w:val="00FE4F3D"/>
    <w:rsid w:val="00FE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7FBAC"/>
  <w15:chartTrackingRefBased/>
  <w15:docId w15:val="{31F7AD1E-1A71-2848-865D-2FB5FFA5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85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B39D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link w:val="20"/>
    <w:uiPriority w:val="9"/>
    <w:qFormat/>
    <w:rsid w:val="00AB39D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B39DC"/>
    <w:rPr>
      <w:rFonts w:asciiTheme="majorHAnsi" w:eastAsiaTheme="majorEastAsia" w:hAnsiTheme="majorHAnsi" w:cstheme="majorBidi"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AB39DC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table" w:styleId="a3">
    <w:name w:val="Table Grid"/>
    <w:basedOn w:val="a1"/>
    <w:uiPriority w:val="39"/>
    <w:rsid w:val="00AB3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AB39DC"/>
  </w:style>
  <w:style w:type="character" w:customStyle="1" w:styleId="cit">
    <w:name w:val="cit"/>
    <w:basedOn w:val="a0"/>
    <w:rsid w:val="00AB39DC"/>
  </w:style>
  <w:style w:type="character" w:styleId="a4">
    <w:name w:val="Hyperlink"/>
    <w:basedOn w:val="a0"/>
    <w:uiPriority w:val="99"/>
    <w:semiHidden/>
    <w:unhideWhenUsed/>
    <w:rsid w:val="00AB39DC"/>
    <w:rPr>
      <w:color w:val="0000FF"/>
      <w:u w:val="single"/>
    </w:rPr>
  </w:style>
  <w:style w:type="character" w:customStyle="1" w:styleId="a5">
    <w:name w:val="_"/>
    <w:basedOn w:val="a0"/>
    <w:rsid w:val="00AB39DC"/>
  </w:style>
  <w:style w:type="character" w:customStyle="1" w:styleId="docsum-journal-citation">
    <w:name w:val="docsum-journal-citation"/>
    <w:basedOn w:val="a0"/>
    <w:rsid w:val="00AB39DC"/>
  </w:style>
  <w:style w:type="character" w:customStyle="1" w:styleId="citation-part">
    <w:name w:val="citation-part"/>
    <w:basedOn w:val="a0"/>
    <w:rsid w:val="00AB39DC"/>
  </w:style>
  <w:style w:type="character" w:customStyle="1" w:styleId="docsum-pmid">
    <w:name w:val="docsum-pmid"/>
    <w:basedOn w:val="a0"/>
    <w:rsid w:val="00AB39DC"/>
  </w:style>
  <w:style w:type="paragraph" w:styleId="a6">
    <w:name w:val="List Paragraph"/>
    <w:basedOn w:val="a"/>
    <w:uiPriority w:val="34"/>
    <w:qFormat/>
    <w:rsid w:val="00AB39DC"/>
    <w:pPr>
      <w:ind w:leftChars="400" w:left="840"/>
    </w:pPr>
  </w:style>
  <w:style w:type="character" w:styleId="a7">
    <w:name w:val="Strong"/>
    <w:basedOn w:val="a0"/>
    <w:uiPriority w:val="22"/>
    <w:qFormat/>
    <w:rsid w:val="00AB39DC"/>
    <w:rPr>
      <w:b/>
      <w:bCs/>
    </w:rPr>
  </w:style>
  <w:style w:type="character" w:styleId="a8">
    <w:name w:val="Emphasis"/>
    <w:basedOn w:val="a0"/>
    <w:uiPriority w:val="20"/>
    <w:qFormat/>
    <w:rsid w:val="00AB39DC"/>
    <w:rPr>
      <w:i/>
      <w:iCs/>
    </w:rPr>
  </w:style>
  <w:style w:type="character" w:customStyle="1" w:styleId="citation-doi">
    <w:name w:val="citation-doi"/>
    <w:basedOn w:val="a0"/>
    <w:rsid w:val="00AB39DC"/>
  </w:style>
  <w:style w:type="character" w:customStyle="1" w:styleId="secondary-date">
    <w:name w:val="secondary-date"/>
    <w:basedOn w:val="a0"/>
    <w:rsid w:val="00AB39DC"/>
  </w:style>
  <w:style w:type="character" w:customStyle="1" w:styleId="epub-sectionitem">
    <w:name w:val="epub-section__item"/>
    <w:basedOn w:val="a0"/>
    <w:rsid w:val="00AB39DC"/>
  </w:style>
  <w:style w:type="table" w:styleId="11">
    <w:name w:val="Table List 1"/>
    <w:basedOn w:val="a1"/>
    <w:uiPriority w:val="99"/>
    <w:semiHidden/>
    <w:unhideWhenUsed/>
    <w:rsid w:val="00AB39DC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pub-sectionstate">
    <w:name w:val="epub-section__state"/>
    <w:basedOn w:val="a0"/>
    <w:rsid w:val="00AB39DC"/>
  </w:style>
  <w:style w:type="character" w:customStyle="1" w:styleId="epub-sectiondate">
    <w:name w:val="epub-section__date"/>
    <w:basedOn w:val="a0"/>
    <w:rsid w:val="00AB39DC"/>
  </w:style>
  <w:style w:type="character" w:customStyle="1" w:styleId="author">
    <w:name w:val="author"/>
    <w:basedOn w:val="a0"/>
    <w:rsid w:val="00AB39DC"/>
  </w:style>
  <w:style w:type="character" w:customStyle="1" w:styleId="articletitle">
    <w:name w:val="articletitle"/>
    <w:basedOn w:val="a0"/>
    <w:rsid w:val="00AB39DC"/>
  </w:style>
  <w:style w:type="character" w:customStyle="1" w:styleId="journaltitle">
    <w:name w:val="journaltitle"/>
    <w:basedOn w:val="a0"/>
    <w:rsid w:val="00AB39DC"/>
  </w:style>
  <w:style w:type="character" w:customStyle="1" w:styleId="pubyear">
    <w:name w:val="pubyear"/>
    <w:basedOn w:val="a0"/>
    <w:rsid w:val="00AB39DC"/>
  </w:style>
  <w:style w:type="character" w:customStyle="1" w:styleId="vol">
    <w:name w:val="vol"/>
    <w:basedOn w:val="a0"/>
    <w:rsid w:val="00AB39DC"/>
  </w:style>
  <w:style w:type="character" w:customStyle="1" w:styleId="pagefirst">
    <w:name w:val="pagefirst"/>
    <w:basedOn w:val="a0"/>
    <w:rsid w:val="00AB39DC"/>
  </w:style>
  <w:style w:type="character" w:customStyle="1" w:styleId="pagelast">
    <w:name w:val="pagelast"/>
    <w:basedOn w:val="a0"/>
    <w:rsid w:val="00AB39DC"/>
  </w:style>
  <w:style w:type="character" w:styleId="a9">
    <w:name w:val="FollowedHyperlink"/>
    <w:basedOn w:val="a0"/>
    <w:uiPriority w:val="99"/>
    <w:semiHidden/>
    <w:unhideWhenUsed/>
    <w:rsid w:val="00AB39DC"/>
    <w:rPr>
      <w:color w:val="954F72"/>
      <w:u w:val="single"/>
    </w:rPr>
  </w:style>
  <w:style w:type="paragraph" w:customStyle="1" w:styleId="msonormal0">
    <w:name w:val="msonormal"/>
    <w:basedOn w:val="a"/>
    <w:rsid w:val="00AB39DC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B39DC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customStyle="1" w:styleId="xl63">
    <w:name w:val="xl63"/>
    <w:basedOn w:val="a"/>
    <w:rsid w:val="00AB39DC"/>
    <w:pP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64">
    <w:name w:val="xl64"/>
    <w:basedOn w:val="a"/>
    <w:rsid w:val="00AB39DC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hAnsi="Calibri" w:cs="Calibri"/>
      <w:sz w:val="20"/>
      <w:szCs w:val="20"/>
    </w:rPr>
  </w:style>
  <w:style w:type="paragraph" w:customStyle="1" w:styleId="xl65">
    <w:name w:val="xl65"/>
    <w:basedOn w:val="a"/>
    <w:rsid w:val="00AB39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66">
    <w:name w:val="xl66"/>
    <w:basedOn w:val="a"/>
    <w:rsid w:val="00AB39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hAnsi="Calibri" w:cs="Calibri"/>
      <w:sz w:val="20"/>
      <w:szCs w:val="20"/>
    </w:rPr>
  </w:style>
  <w:style w:type="paragraph" w:customStyle="1" w:styleId="xl67">
    <w:name w:val="xl67"/>
    <w:basedOn w:val="a"/>
    <w:rsid w:val="00AB39D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68">
    <w:name w:val="xl68"/>
    <w:basedOn w:val="a"/>
    <w:rsid w:val="00AB39DC"/>
    <w:pPr>
      <w:pBdr>
        <w:bottom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69">
    <w:name w:val="xl69"/>
    <w:basedOn w:val="a"/>
    <w:rsid w:val="00AB39DC"/>
    <w:pPr>
      <w:pBdr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70">
    <w:name w:val="xl70"/>
    <w:basedOn w:val="a"/>
    <w:rsid w:val="00AB39D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71">
    <w:name w:val="xl71"/>
    <w:basedOn w:val="a"/>
    <w:rsid w:val="00AB39D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Calibri" w:hAnsi="Calibri" w:cs="Calibri"/>
      <w:sz w:val="20"/>
      <w:szCs w:val="20"/>
    </w:rPr>
  </w:style>
  <w:style w:type="paragraph" w:customStyle="1" w:styleId="xl72">
    <w:name w:val="xl72"/>
    <w:basedOn w:val="a"/>
    <w:rsid w:val="00AB39D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paragraph" w:customStyle="1" w:styleId="xl73">
    <w:name w:val="xl73"/>
    <w:basedOn w:val="a"/>
    <w:rsid w:val="00AB39DC"/>
    <w:pPr>
      <w:pBdr>
        <w:right w:val="single" w:sz="8" w:space="0" w:color="auto"/>
      </w:pBdr>
      <w:spacing w:before="100" w:beforeAutospacing="1" w:after="100" w:afterAutospacing="1"/>
    </w:pPr>
    <w:rPr>
      <w:rFonts w:ascii="Calibri" w:hAnsi="Calibri" w:cs="Calibri"/>
      <w:b/>
      <w:bCs/>
      <w:sz w:val="20"/>
      <w:szCs w:val="20"/>
    </w:rPr>
  </w:style>
  <w:style w:type="paragraph" w:customStyle="1" w:styleId="xl74">
    <w:name w:val="xl74"/>
    <w:basedOn w:val="a"/>
    <w:rsid w:val="00AB39DC"/>
    <w:pPr>
      <w:spacing w:before="100" w:beforeAutospacing="1" w:after="100" w:afterAutospacing="1"/>
    </w:pPr>
    <w:rPr>
      <w:rFonts w:ascii="Calibri" w:hAnsi="Calibri" w:cs="Calibri"/>
      <w:sz w:val="20"/>
      <w:szCs w:val="20"/>
    </w:rPr>
  </w:style>
  <w:style w:type="character" w:customStyle="1" w:styleId="if">
    <w:name w:val="if"/>
    <w:basedOn w:val="a0"/>
    <w:rsid w:val="00B3485D"/>
  </w:style>
  <w:style w:type="character" w:customStyle="1" w:styleId="quartile">
    <w:name w:val="quartile"/>
    <w:basedOn w:val="a0"/>
    <w:rsid w:val="00B348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7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5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834</Words>
  <Characters>10456</Characters>
  <Application>Microsoft Office Word</Application>
  <DocSecurity>0</DocSecurity>
  <Lines>87</Lines>
  <Paragraphs>2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木 健督</dc:creator>
  <cp:keywords/>
  <dc:description/>
  <cp:lastModifiedBy>髙木　健督</cp:lastModifiedBy>
  <cp:revision>9</cp:revision>
  <dcterms:created xsi:type="dcterms:W3CDTF">2023-01-11T02:33:00Z</dcterms:created>
  <dcterms:modified xsi:type="dcterms:W3CDTF">2023-01-15T06:46:00Z</dcterms:modified>
</cp:coreProperties>
</file>